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E33" w:rsidRPr="009C2970" w:rsidRDefault="00535490" w:rsidP="007A2E3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eastAsia="es-ES_tradnl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s-ES_tradnl"/>
        </w:rPr>
        <w:t>S1</w:t>
      </w:r>
      <w:r w:rsidR="007A2E33" w:rsidRPr="009C2970">
        <w:rPr>
          <w:rFonts w:ascii="Times New Roman" w:eastAsia="Times New Roman" w:hAnsi="Times New Roman" w:cs="Times New Roman"/>
          <w:b/>
          <w:bCs/>
          <w:color w:val="000000"/>
          <w:lang w:eastAsia="es-ES_tradnl"/>
        </w:rPr>
        <w:t xml:space="preserve"> Table. </w:t>
      </w:r>
      <w:r w:rsidR="00555D5C" w:rsidRPr="009C2970">
        <w:rPr>
          <w:rFonts w:ascii="Times New Roman" w:eastAsia="Times New Roman" w:hAnsi="Times New Roman" w:cs="Times New Roman"/>
          <w:b/>
          <w:color w:val="000000"/>
          <w:lang w:eastAsia="es-ES_tradnl"/>
        </w:rPr>
        <w:t>Lifestyle</w:t>
      </w:r>
      <w:bookmarkStart w:id="0" w:name="_GoBack"/>
      <w:bookmarkEnd w:id="0"/>
      <w:r w:rsidR="007A2E33" w:rsidRPr="009C2970">
        <w:rPr>
          <w:rFonts w:ascii="Times New Roman" w:eastAsia="Times New Roman" w:hAnsi="Times New Roman" w:cs="Times New Roman"/>
          <w:b/>
          <w:color w:val="000000"/>
          <w:lang w:eastAsia="es-ES_tradnl"/>
        </w:rPr>
        <w:t xml:space="preserve"> factors associated with Occult HCV infection.</w:t>
      </w:r>
    </w:p>
    <w:tbl>
      <w:tblPr>
        <w:tblW w:w="943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951"/>
        <w:gridCol w:w="900"/>
        <w:gridCol w:w="1119"/>
        <w:gridCol w:w="720"/>
        <w:gridCol w:w="1350"/>
        <w:gridCol w:w="990"/>
      </w:tblGrid>
      <w:tr w:rsidR="007A2E33" w:rsidRPr="009C2970" w:rsidTr="00F60D7A">
        <w:trPr>
          <w:trHeight w:val="300"/>
        </w:trPr>
        <w:tc>
          <w:tcPr>
            <w:tcW w:w="34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isk Factor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Total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CI(+)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X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_tradnl"/>
              </w:rPr>
              <w:t>2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/Fishe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-value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Occupational Biological Contact</w:t>
            </w:r>
          </w:p>
        </w:tc>
        <w:tc>
          <w:tcPr>
            <w:tcW w:w="951" w:type="dxa"/>
            <w:tcBorders>
              <w:top w:val="single" w:sz="6" w:space="0" w:color="auto"/>
            </w:tcBorders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tcBorders>
              <w:top w:val="single" w:sz="6" w:space="0" w:color="auto"/>
            </w:tcBorders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09</w:t>
            </w:r>
          </w:p>
        </w:tc>
        <w:tc>
          <w:tcPr>
            <w:tcW w:w="7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tcBorders>
              <w:top w:val="single" w:sz="6" w:space="0" w:color="auto"/>
            </w:tcBorders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9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4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.4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3-7.15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07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Exposure of Biological Material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6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0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4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.6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3-10.82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65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Donate Blood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9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7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5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9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3-1.90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86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Number of Blood Donation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6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3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6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3-1.82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16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7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8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1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6-3.07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22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1-2.88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03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9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2-2.59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56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5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6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9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5-2.79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988</w:t>
            </w:r>
          </w:p>
        </w:tc>
      </w:tr>
      <w:tr w:rsidR="007A2E33" w:rsidRPr="009C2970" w:rsidTr="00F60D7A">
        <w:trPr>
          <w:trHeight w:val="339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Sexual Preference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16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tabs>
                <w:tab w:val="left" w:pos="3746"/>
              </w:tabs>
              <w:spacing w:line="480" w:lineRule="auto"/>
              <w:ind w:left="708" w:right="27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eterosexual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67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Homosexual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5.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53-19.92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09 *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isexual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 xml:space="preserve">Number of partners 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8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lastRenderedPageBreak/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7-4.08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38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.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22-9.24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19 *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.8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8-8.86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80</w:t>
            </w:r>
          </w:p>
        </w:tc>
      </w:tr>
      <w:tr w:rsidR="007A2E33" w:rsidRPr="009C2970" w:rsidTr="00F60D7A">
        <w:trPr>
          <w:trHeight w:val="336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9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3-5.75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53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Transfusion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3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2-4.72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83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 xml:space="preserve">Number of transfusion 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6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9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.9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6-23.60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13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7.3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0-67.45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79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5.8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6-51.65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11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Surgery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65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2-1.73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54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Number of Surgeri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6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6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0-1.87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40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9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5-2.85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78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1-5.99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82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lastRenderedPageBreak/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Dental Surgery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3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9-1.36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34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Number of Dental Surgery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4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64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5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5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8-1.43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39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1-1.93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84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7-4.22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73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.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5-11.11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42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7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0-7.79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58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Organ transplant recipient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9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Family member with HCV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9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8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Lives with HCV patient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9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Used Drug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0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lastRenderedPageBreak/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4-2.34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59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Type of drug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7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ne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arihuana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6-3.23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14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ocaine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ther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Tattoo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5-2.58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02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Number of Tattoo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4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89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5-8.47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919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2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2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Years since first Tatto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4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2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89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2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2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2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5.3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1-46.97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32</w:t>
            </w:r>
          </w:p>
        </w:tc>
      </w:tr>
      <w:tr w:rsidR="007A2E33" w:rsidRPr="009C2970" w:rsidTr="00F60D7A">
        <w:trPr>
          <w:trHeight w:val="32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2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lastRenderedPageBreak/>
              <w:t>Piercing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7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2-3.37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55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Number of Piercing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8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74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4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6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6-3.53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69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9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5-6.57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10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color w:val="000000"/>
                <w:lang w:eastAsia="es-ES_tradnl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Years since first piercing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&lt;0.001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1.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.43-135.69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01*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9-2.77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25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Acupuncture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13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21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.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41-8.98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07*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Number of acupuncture session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09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.8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27-11.59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17*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lastRenderedPageBreak/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8.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65-40.25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10*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Years of acupuncture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&lt;0.001*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9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7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2.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.08-48.74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&lt;0.001*</w:t>
            </w:r>
          </w:p>
        </w:tc>
      </w:tr>
      <w:tr w:rsidR="007A2E33" w:rsidRPr="009C2970" w:rsidTr="00F60D7A">
        <w:trPr>
          <w:trHeight w:val="316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0.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10-108.10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41*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2-7.93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28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Incarcerated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55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7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Psychiatric Hospital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84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7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Ingrown Nail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1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1-1.93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86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Sharing razor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1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7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1-5.20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96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lastRenderedPageBreak/>
              <w:t>Colonoscopy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46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8-2.84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638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Number of Colonoscopy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6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9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7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7-9.66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23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8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4-14.45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558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.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7-16.83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72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MS Gothic" w:hAnsi="Times New Roman" w:cs="Times New Roman"/>
                <w:color w:val="000000"/>
              </w:rPr>
              <w:t>≥</w:t>
            </w: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Endoscopy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55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26-4.71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901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_tradnl"/>
              </w:rPr>
              <w:t>Number of Endoscopy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07*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9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3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8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12-6.64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900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N/A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MS Gothic" w:hAnsi="Times New Roman" w:cs="Times New Roman"/>
                <w:color w:val="000000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9.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77-474.80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018*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rPr>
                <w:rFonts w:ascii="Times New Roman" w:eastAsia="MS Gothic" w:hAnsi="Times New Roman" w:cs="Times New Roman"/>
                <w:i/>
                <w:color w:val="000000"/>
              </w:rPr>
            </w:pPr>
            <w:r w:rsidRPr="009C2970">
              <w:rPr>
                <w:rFonts w:ascii="Times New Roman" w:eastAsia="MS Gothic" w:hAnsi="Times New Roman" w:cs="Times New Roman"/>
                <w:i/>
                <w:color w:val="000000"/>
              </w:rPr>
              <w:t>Vaginal exams with disposable equipment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6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s-ES_tradnl"/>
              </w:rPr>
            </w:pP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No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Referent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-</w:t>
            </w:r>
          </w:p>
        </w:tc>
      </w:tr>
      <w:tr w:rsidR="007A2E33" w:rsidRPr="009C2970" w:rsidTr="00F60D7A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ind w:left="708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Yes</w:t>
            </w:r>
          </w:p>
        </w:tc>
        <w:tc>
          <w:tcPr>
            <w:tcW w:w="951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</w:t>
            </w:r>
          </w:p>
        </w:tc>
        <w:tc>
          <w:tcPr>
            <w:tcW w:w="1119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2.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45-10.40</w:t>
            </w:r>
          </w:p>
        </w:tc>
        <w:tc>
          <w:tcPr>
            <w:tcW w:w="990" w:type="dxa"/>
            <w:vAlign w:val="center"/>
          </w:tcPr>
          <w:p w:rsidR="007A2E33" w:rsidRPr="009C2970" w:rsidRDefault="007A2E33" w:rsidP="00F60D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9C2970">
              <w:rPr>
                <w:rFonts w:ascii="Times New Roman" w:eastAsia="Times New Roman" w:hAnsi="Times New Roman" w:cs="Times New Roman"/>
                <w:lang w:eastAsia="es-ES_tradnl"/>
              </w:rPr>
              <w:t>0.333</w:t>
            </w:r>
          </w:p>
        </w:tc>
      </w:tr>
    </w:tbl>
    <w:p w:rsidR="007A2E33" w:rsidRPr="009C2970" w:rsidRDefault="007A2E33" w:rsidP="007A2E33">
      <w:pPr>
        <w:spacing w:line="480" w:lineRule="auto"/>
        <w:rPr>
          <w:rFonts w:ascii="Times New Roman" w:eastAsia="Times New Roman" w:hAnsi="Times New Roman" w:cs="Times New Roman"/>
          <w:color w:val="000000"/>
          <w:lang w:eastAsia="es-ES_tradnl"/>
        </w:rPr>
      </w:pPr>
      <w:r w:rsidRPr="009C2970">
        <w:rPr>
          <w:rFonts w:ascii="Times New Roman" w:eastAsia="Times New Roman" w:hAnsi="Times New Roman" w:cs="Times New Roman"/>
          <w:color w:val="000000"/>
          <w:lang w:eastAsia="es-ES_tradnl"/>
        </w:rPr>
        <w:lastRenderedPageBreak/>
        <w:t>X</w:t>
      </w:r>
      <w:r w:rsidRPr="009C2970">
        <w:rPr>
          <w:rFonts w:ascii="Times New Roman" w:eastAsia="Times New Roman" w:hAnsi="Times New Roman" w:cs="Times New Roman"/>
          <w:color w:val="000000"/>
          <w:vertAlign w:val="superscript"/>
          <w:lang w:eastAsia="es-ES_tradnl"/>
        </w:rPr>
        <w:t>2</w:t>
      </w:r>
      <w:r w:rsidRPr="009C2970">
        <w:rPr>
          <w:rFonts w:ascii="Times New Roman" w:eastAsia="Times New Roman" w:hAnsi="Times New Roman" w:cs="Times New Roman"/>
          <w:color w:val="000000"/>
          <w:lang w:eastAsia="es-ES_tradnl"/>
        </w:rPr>
        <w:t xml:space="preserve">: Pearson chi-square test </w:t>
      </w:r>
    </w:p>
    <w:p w:rsidR="007A2E33" w:rsidRPr="009C2970" w:rsidRDefault="007A2E33" w:rsidP="007A2E33">
      <w:pPr>
        <w:spacing w:line="480" w:lineRule="auto"/>
        <w:rPr>
          <w:rFonts w:ascii="Times New Roman" w:eastAsia="Times New Roman" w:hAnsi="Times New Roman" w:cs="Times New Roman"/>
          <w:color w:val="000000"/>
          <w:lang w:eastAsia="es-ES_tradnl"/>
        </w:rPr>
      </w:pPr>
      <w:r w:rsidRPr="009C2970">
        <w:rPr>
          <w:rFonts w:ascii="Times New Roman" w:eastAsia="Times New Roman" w:hAnsi="Times New Roman" w:cs="Times New Roman"/>
          <w:color w:val="000000"/>
          <w:lang w:eastAsia="es-ES_tradnl"/>
        </w:rPr>
        <w:t>F: Fisher exact test</w:t>
      </w:r>
    </w:p>
    <w:p w:rsidR="007A2E33" w:rsidRPr="009C2970" w:rsidRDefault="007A2E33" w:rsidP="007A2E33">
      <w:pPr>
        <w:spacing w:line="480" w:lineRule="auto"/>
        <w:rPr>
          <w:rFonts w:ascii="Times New Roman" w:eastAsia="Times New Roman" w:hAnsi="Times New Roman" w:cs="Times New Roman"/>
          <w:color w:val="000000"/>
          <w:lang w:eastAsia="es-ES_tradnl"/>
        </w:rPr>
      </w:pPr>
      <w:r w:rsidRPr="00BD474D">
        <w:rPr>
          <w:rFonts w:ascii="Times New Roman" w:eastAsia="Times New Roman" w:hAnsi="Times New Roman" w:cs="Times New Roman"/>
          <w:color w:val="000000"/>
          <w:lang w:eastAsia="es-ES_tradnl"/>
        </w:rPr>
        <w:t>* indicates a significant result (p&lt;0.05, two-tailed)</w:t>
      </w:r>
    </w:p>
    <w:p w:rsidR="007A2E33" w:rsidRPr="00434FF3" w:rsidRDefault="007A2E33" w:rsidP="007A2E33">
      <w:pPr>
        <w:spacing w:after="120" w:line="480" w:lineRule="auto"/>
        <w:rPr>
          <w:rFonts w:ascii="Times New Roman" w:hAnsi="Times New Roman" w:cs="Times New Roman"/>
        </w:rPr>
      </w:pPr>
    </w:p>
    <w:p w:rsidR="00601B51" w:rsidRDefault="00112B4A"/>
    <w:sectPr w:rsidR="00601B51" w:rsidSect="001056E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2B4A" w:rsidRDefault="00112B4A">
      <w:r>
        <w:separator/>
      </w:r>
    </w:p>
  </w:endnote>
  <w:endnote w:type="continuationSeparator" w:id="0">
    <w:p w:rsidR="00112B4A" w:rsidRDefault="00112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3BC2" w:rsidRDefault="007A2E33" w:rsidP="00DF7B3B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6F3BC2" w:rsidRDefault="00112B4A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3BC2" w:rsidRDefault="007A2E33" w:rsidP="00DF7B3B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55D5C">
      <w:rPr>
        <w:rStyle w:val="Nmerodepgina"/>
        <w:noProof/>
      </w:rPr>
      <w:t>8</w:t>
    </w:r>
    <w:r>
      <w:rPr>
        <w:rStyle w:val="Nmerodepgina"/>
      </w:rPr>
      <w:fldChar w:fldCharType="end"/>
    </w:r>
  </w:p>
  <w:p w:rsidR="006F3BC2" w:rsidRDefault="00112B4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2B4A" w:rsidRDefault="00112B4A">
      <w:r>
        <w:separator/>
      </w:r>
    </w:p>
  </w:footnote>
  <w:footnote w:type="continuationSeparator" w:id="0">
    <w:p w:rsidR="00112B4A" w:rsidRDefault="00112B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2B67C5"/>
    <w:multiLevelType w:val="hybridMultilevel"/>
    <w:tmpl w:val="929E4B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F12EC6"/>
    <w:multiLevelType w:val="hybridMultilevel"/>
    <w:tmpl w:val="53148350"/>
    <w:lvl w:ilvl="0" w:tplc="0C0A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70217B01"/>
    <w:multiLevelType w:val="hybridMultilevel"/>
    <w:tmpl w:val="2C4485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E33"/>
    <w:rsid w:val="00112B4A"/>
    <w:rsid w:val="002E5CCA"/>
    <w:rsid w:val="00535490"/>
    <w:rsid w:val="00555D5C"/>
    <w:rsid w:val="007318E3"/>
    <w:rsid w:val="007A2E33"/>
    <w:rsid w:val="008077A7"/>
    <w:rsid w:val="00961709"/>
    <w:rsid w:val="00A0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EFCD6-A135-4847-ABE5-B2F9747BF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E33"/>
    <w:pPr>
      <w:spacing w:after="0" w:line="240" w:lineRule="auto"/>
    </w:pPr>
    <w:rPr>
      <w:rFonts w:eastAsiaTheme="minorEastAsia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A2E33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A2E3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7A2E33"/>
  </w:style>
  <w:style w:type="character" w:customStyle="1" w:styleId="TextocomentarioCar">
    <w:name w:val="Texto comentario Car"/>
    <w:basedOn w:val="Fuentedeprrafopredeter"/>
    <w:link w:val="Textocomentario"/>
    <w:uiPriority w:val="99"/>
    <w:rsid w:val="007A2E33"/>
    <w:rPr>
      <w:rFonts w:eastAsiaTheme="minorEastAsia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A2E3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A2E33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A2E3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E33"/>
    <w:rPr>
      <w:rFonts w:ascii="Lucida Grande" w:eastAsiaTheme="minorEastAsia" w:hAnsi="Lucida Grande" w:cs="Lucida Grande"/>
      <w:sz w:val="18"/>
      <w:szCs w:val="18"/>
      <w:lang w:eastAsia="es-ES"/>
    </w:rPr>
  </w:style>
  <w:style w:type="paragraph" w:customStyle="1" w:styleId="EndNoteBibliographyTitle">
    <w:name w:val="EndNote Bibliography Title"/>
    <w:basedOn w:val="Normal"/>
    <w:rsid w:val="007A2E33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7A2E33"/>
    <w:rPr>
      <w:rFonts w:ascii="Cambria" w:hAnsi="Cambria"/>
      <w:lang w:val="es-ES"/>
    </w:rPr>
  </w:style>
  <w:style w:type="character" w:styleId="Hipervnculo">
    <w:name w:val="Hyperlink"/>
    <w:basedOn w:val="Fuentedeprrafopredeter"/>
    <w:uiPriority w:val="99"/>
    <w:unhideWhenUsed/>
    <w:rsid w:val="007A2E33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A2E3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A2E33"/>
    <w:rPr>
      <w:rFonts w:eastAsiaTheme="minorEastAsia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7A2E3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A2E33"/>
    <w:rPr>
      <w:rFonts w:eastAsiaTheme="minorEastAsia"/>
      <w:sz w:val="24"/>
      <w:szCs w:val="24"/>
      <w:lang w:eastAsia="es-ES"/>
    </w:rPr>
  </w:style>
  <w:style w:type="character" w:styleId="Nmerodepgina">
    <w:name w:val="page number"/>
    <w:basedOn w:val="Fuentedeprrafopredeter"/>
    <w:uiPriority w:val="99"/>
    <w:semiHidden/>
    <w:unhideWhenUsed/>
    <w:rsid w:val="007A2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 Porchia</dc:creator>
  <cp:keywords/>
  <dc:description/>
  <cp:lastModifiedBy>Elba Porchia</cp:lastModifiedBy>
  <cp:revision>3</cp:revision>
  <dcterms:created xsi:type="dcterms:W3CDTF">2018-10-04T03:56:00Z</dcterms:created>
  <dcterms:modified xsi:type="dcterms:W3CDTF">2018-10-04T04:14:00Z</dcterms:modified>
</cp:coreProperties>
</file>